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D093C">
      <w:pPr>
        <w:rPr>
          <w:rFonts w:ascii="Times New Roman" w:hAnsi="Times New Roman" w:cs="Times New Roman" w:hint="eastAsia"/>
          <w:sz w:val="24"/>
        </w:rPr>
      </w:pPr>
      <w:r w:rsidRPr="003D093C">
        <w:rPr>
          <w:rFonts w:ascii="Times New Roman" w:hAnsi="Times New Roman" w:cs="Times New Roman"/>
          <w:b/>
          <w:sz w:val="24"/>
        </w:rPr>
        <w:t xml:space="preserve">Table S3 </w:t>
      </w:r>
      <w:r w:rsidRPr="003D093C">
        <w:rPr>
          <w:rFonts w:ascii="Times New Roman" w:hAnsi="Times New Roman" w:cs="Times New Roman"/>
          <w:sz w:val="24"/>
        </w:rPr>
        <w:t xml:space="preserve">List of genes in the </w:t>
      </w:r>
      <w:r w:rsidRPr="003D093C">
        <w:rPr>
          <w:rFonts w:ascii="Times New Roman" w:hAnsi="Times New Roman" w:cs="Times New Roman"/>
          <w:i/>
          <w:sz w:val="24"/>
        </w:rPr>
        <w:t>Ghd7</w:t>
      </w:r>
      <w:r w:rsidRPr="003D093C">
        <w:rPr>
          <w:rFonts w:ascii="Times New Roman" w:hAnsi="Times New Roman" w:cs="Times New Roman"/>
          <w:sz w:val="24"/>
        </w:rPr>
        <w:t xml:space="preserve"> regions of </w:t>
      </w:r>
      <w:r w:rsidRPr="003D093C">
        <w:rPr>
          <w:rFonts w:ascii="Times New Roman" w:hAnsi="Times New Roman" w:cs="Times New Roman"/>
          <w:i/>
          <w:sz w:val="24"/>
        </w:rPr>
        <w:t>O. sativa</w:t>
      </w:r>
      <w:r w:rsidRPr="003D093C">
        <w:rPr>
          <w:rFonts w:ascii="Times New Roman" w:hAnsi="Times New Roman" w:cs="Times New Roman"/>
          <w:sz w:val="24"/>
        </w:rPr>
        <w:t xml:space="preserve"> L. ssp. </w:t>
      </w:r>
      <w:r w:rsidRPr="003D093C">
        <w:rPr>
          <w:rFonts w:ascii="Times New Roman" w:hAnsi="Times New Roman" w:cs="Times New Roman"/>
          <w:i/>
          <w:sz w:val="24"/>
        </w:rPr>
        <w:t>japonica</w:t>
      </w:r>
      <w:r w:rsidRPr="003D093C">
        <w:rPr>
          <w:rFonts w:ascii="Times New Roman" w:hAnsi="Times New Roman" w:cs="Times New Roman"/>
          <w:sz w:val="24"/>
        </w:rPr>
        <w:t>.</w:t>
      </w:r>
    </w:p>
    <w:tbl>
      <w:tblPr>
        <w:tblW w:w="5085" w:type="pct"/>
        <w:jc w:val="center"/>
        <w:tblLayout w:type="fixed"/>
        <w:tblLook w:val="04A0"/>
      </w:tblPr>
      <w:tblGrid>
        <w:gridCol w:w="817"/>
        <w:gridCol w:w="1418"/>
        <w:gridCol w:w="1861"/>
        <w:gridCol w:w="1768"/>
        <w:gridCol w:w="1136"/>
        <w:gridCol w:w="1681"/>
        <w:gridCol w:w="1916"/>
      </w:tblGrid>
      <w:tr w:rsidR="003D093C" w:rsidRPr="003D093C" w:rsidTr="009E13A0">
        <w:trPr>
          <w:trHeight w:val="285"/>
          <w:jc w:val="center"/>
        </w:trPr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8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gene product</w:t>
            </w:r>
          </w:p>
        </w:tc>
        <w:tc>
          <w:tcPr>
            <w:tcW w:w="21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Identification method</w:t>
            </w:r>
          </w:p>
        </w:tc>
        <w:tc>
          <w:tcPr>
            <w:tcW w:w="9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TIGR Rice model V8</w:t>
            </w:r>
          </w:p>
        </w:tc>
      </w:tr>
      <w:tr w:rsidR="003D093C" w:rsidRPr="003D093C" w:rsidTr="009E13A0">
        <w:trPr>
          <w:trHeight w:val="285"/>
          <w:jc w:val="center"/>
        </w:trPr>
        <w:tc>
          <w:tcPr>
            <w:tcW w:w="3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Transcript evidenc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Known functional domain</w:t>
            </w:r>
          </w:p>
        </w:tc>
        <w:tc>
          <w:tcPr>
            <w:tcW w:w="9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093C" w:rsidRPr="003D093C" w:rsidTr="009E13A0">
        <w:trPr>
          <w:trHeight w:val="330"/>
          <w:jc w:val="center"/>
        </w:trPr>
        <w:tc>
          <w:tcPr>
            <w:tcW w:w="3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-length cDN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 name</w:t>
            </w:r>
          </w:p>
        </w:tc>
        <w:tc>
          <w:tcPr>
            <w:tcW w:w="9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E13A0" w:rsidRPr="003D093C" w:rsidTr="007C14F8">
        <w:trPr>
          <w:trHeight w:val="330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Metal transporter Nramp6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707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9E13A0" w:rsidRPr="003D093C" w:rsidRDefault="009E13A0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832446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566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ramp6</w:t>
            </w:r>
          </w:p>
        </w:tc>
        <w:tc>
          <w:tcPr>
            <w:tcW w:w="90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370</w:t>
            </w:r>
          </w:p>
        </w:tc>
      </w:tr>
      <w:tr w:rsidR="009E13A0" w:rsidRPr="003D093C" w:rsidTr="007C14F8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093C" w:rsidRPr="003D093C" w:rsidTr="009E13A0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suedo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978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430</w:t>
            </w:r>
          </w:p>
        </w:tc>
      </w:tr>
      <w:tr w:rsidR="00535717" w:rsidRPr="003D093C" w:rsidTr="00535717">
        <w:trPr>
          <w:trHeight w:val="1258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Alanyl-tRNA synthetase family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40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658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41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44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 synthetases class II (A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F54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440</w:t>
            </w:r>
          </w:p>
        </w:tc>
      </w:tr>
      <w:tr w:rsidR="00535717" w:rsidRPr="003D093C" w:rsidTr="00A0611A">
        <w:trPr>
          <w:trHeight w:val="315"/>
          <w:jc w:val="center"/>
        </w:trPr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4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Metal transporter Nramp6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215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431468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566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ramp6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460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5717" w:rsidRPr="003D093C" w:rsidTr="00A0611A">
        <w:trPr>
          <w:trHeight w:val="315"/>
          <w:jc w:val="center"/>
        </w:trPr>
        <w:tc>
          <w:tcPr>
            <w:tcW w:w="3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5717" w:rsidRPr="003D093C" w:rsidTr="00535717">
        <w:trPr>
          <w:trHeight w:val="2496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C2-BTB1  Bric-a-Brac Tramtrack Broad Complex BTB domain with C2 subfamily conserved seque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87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60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94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83269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6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BTB/POZ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490</w:t>
            </w:r>
          </w:p>
        </w:tc>
      </w:tr>
      <w:tr w:rsidR="003D093C" w:rsidRPr="003D093C" w:rsidTr="00535717">
        <w:trPr>
          <w:trHeight w:val="315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8819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500</w:t>
            </w:r>
          </w:p>
        </w:tc>
      </w:tr>
      <w:tr w:rsidR="003D093C" w:rsidRPr="003D093C" w:rsidTr="009E13A0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69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530</w:t>
            </w:r>
          </w:p>
        </w:tc>
      </w:tr>
      <w:tr w:rsidR="00535717" w:rsidRPr="003D093C" w:rsidTr="00535717">
        <w:trPr>
          <w:trHeight w:val="1248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8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thylene receptor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4347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95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4976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59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072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535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F dom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regulator receiver domai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540</w:t>
            </w:r>
          </w:p>
        </w:tc>
      </w:tr>
      <w:tr w:rsidR="003D093C" w:rsidRPr="003D093C" w:rsidTr="00535717">
        <w:trPr>
          <w:trHeight w:val="315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9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entatricopeptid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65855.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535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R repeat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570</w:t>
            </w:r>
          </w:p>
        </w:tc>
      </w:tr>
      <w:tr w:rsidR="003D093C" w:rsidRPr="003D093C" w:rsidTr="009E13A0">
        <w:trPr>
          <w:trHeight w:val="94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-BTB6 Bric-a-Brac Tramtrack Broad Complex BTB domain with H family conserved seque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79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600</w:t>
            </w:r>
          </w:p>
        </w:tc>
      </w:tr>
      <w:tr w:rsidR="003D093C" w:rsidRPr="003D093C" w:rsidTr="009E13A0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CRR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658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5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PR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640</w:t>
            </w:r>
          </w:p>
        </w:tc>
      </w:tr>
      <w:tr w:rsidR="00535717" w:rsidRPr="003D093C" w:rsidTr="00107659">
        <w:trPr>
          <w:trHeight w:val="360"/>
          <w:jc w:val="center"/>
        </w:trPr>
        <w:tc>
          <w:tcPr>
            <w:tcW w:w="38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2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eroxiredoxin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68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8296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578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hpC/TSA family</w:t>
            </w:r>
          </w:p>
        </w:tc>
        <w:tc>
          <w:tcPr>
            <w:tcW w:w="90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670</w:t>
            </w:r>
          </w:p>
        </w:tc>
      </w:tr>
      <w:tr w:rsidR="00535717" w:rsidRPr="003D093C" w:rsidTr="00107659">
        <w:trPr>
          <w:trHeight w:val="360"/>
          <w:jc w:val="center"/>
        </w:trPr>
        <w:tc>
          <w:tcPr>
            <w:tcW w:w="3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35717" w:rsidRPr="003D093C" w:rsidTr="0064619B">
        <w:trPr>
          <w:trHeight w:val="1248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J-13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hospholipase D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7020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16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535717" w:rsidRPr="003D093C" w:rsidRDefault="00535717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614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 dom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D Active site motif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535717" w:rsidRPr="003D093C" w:rsidRDefault="00535717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680</w:t>
            </w:r>
          </w:p>
        </w:tc>
      </w:tr>
      <w:tr w:rsidR="003D093C" w:rsidRPr="003D093C" w:rsidTr="00807439">
        <w:trPr>
          <w:trHeight w:val="315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4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 motif family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28680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6203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T </w:t>
            </w: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tif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770</w:t>
            </w:r>
          </w:p>
        </w:tc>
      </w:tr>
      <w:tr w:rsidR="00807439" w:rsidRPr="003D093C" w:rsidTr="00807439">
        <w:trPr>
          <w:trHeight w:val="956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5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Mitochondrial prohibitin complex protein 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716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8322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807439" w:rsidRPr="003D093C" w:rsidRDefault="00807439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4133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1145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B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880</w:t>
            </w:r>
          </w:p>
        </w:tc>
      </w:tr>
      <w:tr w:rsidR="003D093C" w:rsidRPr="003D093C" w:rsidTr="00807439">
        <w:trPr>
          <w:trHeight w:val="315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6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093C" w:rsidRPr="003D093C" w:rsidRDefault="003D093C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920</w:t>
            </w:r>
          </w:p>
        </w:tc>
      </w:tr>
      <w:tr w:rsidR="00807439" w:rsidRPr="003D093C" w:rsidTr="0035475F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egume lectins beta domain containing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88197.1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13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807439" w:rsidRPr="003D093C" w:rsidRDefault="00807439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069</w:t>
            </w:r>
          </w:p>
        </w:tc>
        <w:tc>
          <w:tcPr>
            <w:tcW w:w="7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8074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gume lectin dom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kinase domai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930</w:t>
            </w:r>
          </w:p>
        </w:tc>
      </w:tr>
      <w:tr w:rsidR="00807439" w:rsidRPr="003D093C" w:rsidTr="0035475F">
        <w:trPr>
          <w:trHeight w:val="315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20208</w:t>
            </w:r>
          </w:p>
        </w:tc>
        <w:tc>
          <w:tcPr>
            <w:tcW w:w="53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7439" w:rsidRPr="003D093C" w:rsidRDefault="00807439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940</w:t>
            </w:r>
          </w:p>
        </w:tc>
      </w:tr>
      <w:tr w:rsidR="009E13A0" w:rsidRPr="003D093C" w:rsidTr="00C21C51">
        <w:trPr>
          <w:trHeight w:val="330"/>
          <w:jc w:val="center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1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suedo</w:t>
            </w:r>
          </w:p>
        </w:tc>
        <w:tc>
          <w:tcPr>
            <w:tcW w:w="8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rythronate-4phosphate dehydrogenase domain containing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389</w:t>
            </w:r>
            <w:r w:rsidR="00C21C5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  <w:p w:rsidR="009E13A0" w:rsidRPr="003D093C" w:rsidRDefault="009E13A0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2826</w:t>
            </w:r>
          </w:p>
        </w:tc>
        <w:tc>
          <w:tcPr>
            <w:tcW w:w="7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C21C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isomer specific 2-hydroxyacid dehydrogenase catalytic domain</w:t>
            </w:r>
            <w:r w:rsidR="00C21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-isomer specific 2-hydroxyacid dehydrogenaseNAD binding domai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13A0" w:rsidRPr="003D093C" w:rsidRDefault="009E13A0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5970</w:t>
            </w:r>
          </w:p>
        </w:tc>
      </w:tr>
      <w:tr w:rsidR="00C21C51" w:rsidRPr="003D093C" w:rsidTr="00C21C51">
        <w:trPr>
          <w:trHeight w:val="965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2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52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47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C21C51" w:rsidRPr="003D093C" w:rsidRDefault="00C21C51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4560</w:t>
            </w: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6040</w:t>
            </w:r>
          </w:p>
          <w:p w:rsidR="00C21C51" w:rsidRPr="003D093C" w:rsidRDefault="00C21C51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1C51" w:rsidRPr="003D093C" w:rsidTr="00C21C51">
        <w:trPr>
          <w:trHeight w:val="936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21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664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C21C51" w:rsidRPr="003D093C" w:rsidRDefault="00C21C51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10469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PF0058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 (GNAT) family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6130</w:t>
            </w:r>
          </w:p>
          <w:p w:rsidR="00C21C51" w:rsidRPr="003D093C" w:rsidRDefault="00C21C51" w:rsidP="009E13A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21C51" w:rsidRPr="003D093C" w:rsidTr="00C21C51">
        <w:trPr>
          <w:trHeight w:val="664"/>
          <w:jc w:val="center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J-22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Expresse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D binding prote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8286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C21C51" w:rsidRPr="003D093C" w:rsidRDefault="00C21C51" w:rsidP="009E13A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071462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1C51" w:rsidRPr="003D093C" w:rsidRDefault="00C21C51" w:rsidP="009E13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93C">
              <w:rPr>
                <w:rFonts w:ascii="Times New Roman" w:eastAsia="宋体" w:hAnsi="Times New Roman" w:cs="Times New Roman"/>
                <w:kern w:val="0"/>
                <w:szCs w:val="21"/>
              </w:rPr>
              <w:t>LOC_Os07g16140</w:t>
            </w:r>
          </w:p>
        </w:tc>
      </w:tr>
    </w:tbl>
    <w:p w:rsidR="003D093C" w:rsidRPr="003D093C" w:rsidRDefault="003D093C">
      <w:pPr>
        <w:rPr>
          <w:rFonts w:ascii="Times New Roman" w:hAnsi="Times New Roman" w:cs="Times New Roman"/>
        </w:rPr>
      </w:pPr>
    </w:p>
    <w:sectPr w:rsidR="003D093C" w:rsidRPr="003D093C" w:rsidSect="003D093C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2791" w:rsidRDefault="00732791" w:rsidP="003D093C">
      <w:r>
        <w:separator/>
      </w:r>
    </w:p>
  </w:endnote>
  <w:endnote w:type="continuationSeparator" w:id="1">
    <w:p w:rsidR="00732791" w:rsidRDefault="00732791" w:rsidP="003D09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2791" w:rsidRDefault="00732791" w:rsidP="003D093C">
      <w:r>
        <w:separator/>
      </w:r>
    </w:p>
  </w:footnote>
  <w:footnote w:type="continuationSeparator" w:id="1">
    <w:p w:rsidR="00732791" w:rsidRDefault="00732791" w:rsidP="003D09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093C"/>
    <w:rsid w:val="003D093C"/>
    <w:rsid w:val="00535717"/>
    <w:rsid w:val="00732791"/>
    <w:rsid w:val="00807439"/>
    <w:rsid w:val="009E13A0"/>
    <w:rsid w:val="00C21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0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09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0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09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6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78</Words>
  <Characters>2159</Characters>
  <Application>Microsoft Office Word</Application>
  <DocSecurity>0</DocSecurity>
  <Lines>17</Lines>
  <Paragraphs>5</Paragraphs>
  <ScaleCrop>false</ScaleCrop>
  <Company>番茄花园</Company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2-10-25T06:57:00Z</dcterms:created>
  <dcterms:modified xsi:type="dcterms:W3CDTF">2012-10-25T07:32:00Z</dcterms:modified>
</cp:coreProperties>
</file>